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56E" w:rsidRDefault="0000356E" w:rsidP="0000356E">
      <w:pPr>
        <w:rPr>
          <w:rFonts w:ascii="Times New Roman" w:hAnsi="Times New Roman" w:cs="Times New Roman"/>
        </w:rPr>
      </w:pPr>
      <w:r w:rsidRPr="0035712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357123">
        <w:rPr>
          <w:rFonts w:ascii="Times New Roman" w:hAnsi="Times New Roman" w:cs="Times New Roman"/>
          <w:b/>
          <w:bCs/>
        </w:rPr>
        <w:t xml:space="preserve"> </w:t>
      </w:r>
      <w:r w:rsidRPr="00357123">
        <w:rPr>
          <w:rFonts w:ascii="Times New Roman" w:hAnsi="Times New Roman" w:cs="Times New Roman"/>
        </w:rPr>
        <w:t xml:space="preserve">List of </w:t>
      </w:r>
      <w:r w:rsidRPr="00357123">
        <w:rPr>
          <w:rFonts w:ascii="Times New Roman" w:hAnsi="Times New Roman" w:cs="Times New Roman"/>
          <w:i/>
          <w:iCs/>
        </w:rPr>
        <w:t>P. knowlesi</w:t>
      </w:r>
      <w:r w:rsidRPr="003571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cent</w:t>
      </w:r>
      <w:r w:rsidRPr="00357123">
        <w:rPr>
          <w:rFonts w:ascii="Times New Roman" w:hAnsi="Times New Roman" w:cs="Times New Roman"/>
        </w:rPr>
        <w:t xml:space="preserve"> samples collected between 20</w:t>
      </w:r>
      <w:r>
        <w:rPr>
          <w:rFonts w:ascii="Times New Roman" w:hAnsi="Times New Roman" w:cs="Times New Roman"/>
        </w:rPr>
        <w:t>18</w:t>
      </w:r>
      <w:r w:rsidRPr="003571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–</w:t>
      </w:r>
      <w:r w:rsidRPr="00357123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>23</w:t>
      </w:r>
    </w:p>
    <w:p w:rsidR="0000356E" w:rsidRPr="005B10FC" w:rsidRDefault="0000356E" w:rsidP="0000356E">
      <w:pPr>
        <w:rPr>
          <w:rFonts w:ascii="Courier New" w:hAnsi="Courier New" w:cs="Courier New"/>
          <w:sz w:val="20"/>
          <w:szCs w:val="20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271"/>
        <w:gridCol w:w="1134"/>
        <w:gridCol w:w="2268"/>
        <w:gridCol w:w="2268"/>
        <w:gridCol w:w="2268"/>
      </w:tblGrid>
      <w:tr w:rsidR="0000356E" w:rsidRPr="00FD0E5E" w:rsidTr="00CA34E8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lection si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7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56E" w:rsidRPr="00357123" w:rsidRDefault="0000356E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7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00356E" w:rsidRPr="00FD0E5E" w:rsidTr="00CA34E8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gkla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gkla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thai Tha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thai Tha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thai Tha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thai Tha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atchabur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at Thai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gkla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gkla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gkla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gkla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356E" w:rsidRPr="0063075E" w:rsidTr="00CA34E8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6E" w:rsidRPr="006307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00356E" w:rsidRPr="00FD0E5E" w:rsidRDefault="0000356E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00356E" w:rsidRDefault="0000356E" w:rsidP="005B10FC">
      <w:pPr>
        <w:rPr>
          <w:rFonts w:ascii="Times New Roman" w:hAnsi="Times New Roman" w:cs="Times New Roman"/>
          <w:b/>
          <w:bCs/>
        </w:rPr>
      </w:pPr>
    </w:p>
    <w:p w:rsidR="005B10FC" w:rsidRDefault="005B10FC" w:rsidP="005B10FC">
      <w:pPr>
        <w:rPr>
          <w:rFonts w:ascii="Times New Roman" w:hAnsi="Times New Roman" w:cs="Times New Roman"/>
        </w:rPr>
      </w:pPr>
      <w:r w:rsidRPr="00357123">
        <w:rPr>
          <w:rFonts w:ascii="Times New Roman" w:hAnsi="Times New Roman" w:cs="Times New Roman"/>
          <w:b/>
          <w:bCs/>
        </w:rPr>
        <w:t>S</w:t>
      </w:r>
      <w:r w:rsidR="0000356E">
        <w:rPr>
          <w:rFonts w:ascii="Times New Roman" w:hAnsi="Times New Roman" w:cs="Times New Roman"/>
          <w:b/>
          <w:bCs/>
        </w:rPr>
        <w:t>2</w:t>
      </w:r>
      <w:r w:rsidRPr="00357123">
        <w:rPr>
          <w:rFonts w:ascii="Times New Roman" w:hAnsi="Times New Roman" w:cs="Times New Roman"/>
          <w:b/>
          <w:bCs/>
        </w:rPr>
        <w:t xml:space="preserve"> </w:t>
      </w:r>
      <w:r w:rsidRPr="00357123">
        <w:rPr>
          <w:rFonts w:ascii="Times New Roman" w:hAnsi="Times New Roman" w:cs="Times New Roman"/>
        </w:rPr>
        <w:t xml:space="preserve">List of </w:t>
      </w:r>
      <w:r w:rsidRPr="00357123">
        <w:rPr>
          <w:rFonts w:ascii="Times New Roman" w:hAnsi="Times New Roman" w:cs="Times New Roman"/>
          <w:i/>
          <w:iCs/>
        </w:rPr>
        <w:t>P. knowlesi</w:t>
      </w:r>
      <w:r w:rsidRPr="00357123">
        <w:rPr>
          <w:rFonts w:ascii="Times New Roman" w:hAnsi="Times New Roman" w:cs="Times New Roman"/>
        </w:rPr>
        <w:t xml:space="preserve"> former samples collected between 2000 </w:t>
      </w:r>
      <w:r w:rsidR="006F6390">
        <w:rPr>
          <w:rFonts w:ascii="Times New Roman" w:hAnsi="Times New Roman" w:cs="Times New Roman"/>
        </w:rPr>
        <w:t>–</w:t>
      </w:r>
      <w:r w:rsidRPr="00357123">
        <w:rPr>
          <w:rFonts w:ascii="Times New Roman" w:hAnsi="Times New Roman" w:cs="Times New Roman"/>
        </w:rPr>
        <w:t xml:space="preserve"> 2009</w:t>
      </w:r>
      <w:r w:rsidR="006F6390">
        <w:rPr>
          <w:rFonts w:ascii="Times New Roman" w:hAnsi="Times New Roman" w:cs="Times New Roman"/>
        </w:rPr>
        <w:t>.</w:t>
      </w:r>
    </w:p>
    <w:tbl>
      <w:tblPr>
        <w:tblpPr w:leftFromText="180" w:rightFromText="180" w:horzAnchor="margin" w:tblpY="421"/>
        <w:tblW w:w="9209" w:type="dxa"/>
        <w:tblLook w:val="04A0" w:firstRow="1" w:lastRow="0" w:firstColumn="1" w:lastColumn="0" w:noHBand="0" w:noVBand="1"/>
      </w:tblPr>
      <w:tblGrid>
        <w:gridCol w:w="1271"/>
        <w:gridCol w:w="1134"/>
        <w:gridCol w:w="2268"/>
        <w:gridCol w:w="2268"/>
        <w:gridCol w:w="2268"/>
      </w:tblGrid>
      <w:tr w:rsidR="006D63F2" w:rsidRPr="00FD0E5E" w:rsidTr="00CA34E8">
        <w:trPr>
          <w:trHeight w:val="3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lection si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7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3F2" w:rsidRPr="00357123" w:rsidRDefault="006D63F2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7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achuab Khirikha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taporntip et al., 2013</w:t>
            </w: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antabur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antabur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antabur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C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achuab Khirikh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achuab Khirikh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2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6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9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R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P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D63F2" w:rsidRPr="00FD0E5E" w:rsidTr="00CA34E8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FD0E5E" w:rsidRDefault="006D63F2" w:rsidP="00CA3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P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07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thiwa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F2" w:rsidRPr="006307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E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Thailand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6D63F2" w:rsidRPr="00FD0E5E" w:rsidRDefault="006D63F2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6D63F2" w:rsidRDefault="006D63F2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>Input Data File: \\M...\pkmsp1_42.meg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Population used: </w:t>
      </w:r>
      <w:r>
        <w:rPr>
          <w:rFonts w:ascii="Courier New" w:hAnsi="Courier New" w:cs="Courier New"/>
          <w:sz w:val="20"/>
          <w:szCs w:val="20"/>
          <w:lang w:val="en-US"/>
        </w:rPr>
        <w:t>Former samples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Number of sequences used: 25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Selected region: 1-456   Number of sites: 45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Total number of sites (excluding sites with gaps / missing data): 45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Sites with alignment gaps or missing data: 0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Invariable (monomorphic) sites: 42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Variable (polymorphic) sites: 3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065C73">
        <w:rPr>
          <w:rFonts w:ascii="Courier New" w:hAnsi="Courier New" w:cs="Courier New"/>
          <w:sz w:val="20"/>
          <w:szCs w:val="20"/>
          <w:lang w:val="en-US"/>
        </w:rPr>
        <w:t>(Total number of mutations: 30)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Singleton variable sites: 9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Parsimony informative sites: 21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Singleton variable sites (two variants): 9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Site positions:  34 135 190 218 303 333 338 358 438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Parsimony informative sites (two variants): 21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Site positions:  24 27 31 42 57 89 129 138 141 172 234 249 271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325 329 346 348 349 396 423 444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Variable sites (three variants): 0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Variable sites (four variants): 0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============ Protein Coding Region ============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Genetic Code: Nuclear Universal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Protein Coding, and Non-Coding Regions: 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Number of protein coding regions (exons): 1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Number of noncoding regions (intronic and flanking regions): 0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Protein coding region, from site: 1 to 45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Total number of sites in coding regions: 45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Total number of sites excluding complex codons or codons with gaps: 45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======= Synonymous/Replacement Changes =======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Segregating sites: 30   Total number of mutations: 30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Total number of Synonymous changes: 14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24 27 31 42 57 129 135 138 141 172 234 348 39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444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Total number of Replacement changes: 16</w:t>
      </w:r>
    </w:p>
    <w:p w:rsidR="00B517D1" w:rsidRPr="00065C73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34 89 190 218 249 271 303 325 329 333 338 346 349</w:t>
      </w:r>
    </w:p>
    <w:p w:rsidR="00B517D1" w:rsidRDefault="00B517D1" w:rsidP="006D63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358 423 438</w:t>
      </w:r>
    </w:p>
    <w:p w:rsidR="00B517D1" w:rsidRPr="00065C73" w:rsidRDefault="00B517D1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B517D1" w:rsidRDefault="00B517D1" w:rsidP="00B517D1">
      <w:pPr>
        <w:rPr>
          <w:lang w:val="en-US"/>
        </w:rPr>
      </w:pPr>
    </w:p>
    <w:p w:rsidR="00B517D1" w:rsidRPr="00E42CB6" w:rsidRDefault="00B517D1" w:rsidP="00B517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5B10F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Raw data of genetic polymorphisms on </w:t>
      </w:r>
      <w:r>
        <w:rPr>
          <w:rFonts w:ascii="Times New Roman" w:hAnsi="Times New Roman" w:cs="Times New Roman"/>
          <w:i/>
          <w:iCs/>
        </w:rPr>
        <w:t>pkmsp1</w:t>
      </w:r>
      <w:r>
        <w:rPr>
          <w:rFonts w:ascii="Times New Roman" w:hAnsi="Times New Roman" w:cs="Times New Roman"/>
          <w:i/>
          <w:iCs/>
          <w:vertAlign w:val="subscript"/>
        </w:rPr>
        <w:t>42</w:t>
      </w:r>
      <w:r w:rsidRPr="00E42CB6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sequences of the 24 </w:t>
      </w:r>
      <w:r w:rsidRPr="00E1119D">
        <w:rPr>
          <w:rFonts w:ascii="Times New Roman" w:hAnsi="Times New Roman" w:cs="Times New Roman"/>
          <w:i/>
          <w:iCs/>
        </w:rPr>
        <w:t xml:space="preserve">P. </w:t>
      </w:r>
      <w:r>
        <w:rPr>
          <w:rFonts w:ascii="Times New Roman" w:hAnsi="Times New Roman" w:cs="Times New Roman"/>
          <w:i/>
          <w:iCs/>
        </w:rPr>
        <w:t>knowlesi</w:t>
      </w:r>
      <w:r>
        <w:rPr>
          <w:rFonts w:ascii="Times New Roman" w:hAnsi="Times New Roman" w:cs="Times New Roman"/>
        </w:rPr>
        <w:t xml:space="preserve"> isolates in Thailand during </w:t>
      </w:r>
      <w:r w:rsidRPr="00561302">
        <w:rPr>
          <w:rFonts w:ascii="Times New Roman" w:hAnsi="Times New Roman" w:cs="Times New Roman"/>
          <w:color w:val="000000" w:themeColor="text1"/>
        </w:rPr>
        <w:t xml:space="preserve">2000 – 2009 </w:t>
      </w:r>
      <w:r>
        <w:rPr>
          <w:rFonts w:ascii="Times New Roman" w:hAnsi="Times New Roman" w:cs="Times New Roman"/>
        </w:rPr>
        <w:t xml:space="preserve">obtained from DnaSP v5.1 software. </w:t>
      </w:r>
    </w:p>
    <w:p w:rsidR="00B517D1" w:rsidRPr="0048705F" w:rsidRDefault="00B517D1" w:rsidP="00B517D1"/>
    <w:p w:rsidR="00B517D1" w:rsidRDefault="00B517D1" w:rsidP="00B517D1">
      <w:pPr>
        <w:rPr>
          <w:lang w:val="en-US"/>
        </w:rPr>
      </w:pPr>
    </w:p>
    <w:p w:rsidR="00B517D1" w:rsidRDefault="00B517D1" w:rsidP="00B517D1">
      <w:pPr>
        <w:rPr>
          <w:lang w:val="en-US"/>
        </w:rPr>
      </w:pPr>
    </w:p>
    <w:p w:rsidR="00B517D1" w:rsidRDefault="00B517D1" w:rsidP="00B517D1">
      <w:pPr>
        <w:rPr>
          <w:lang w:val="en-US"/>
        </w:rPr>
      </w:pPr>
    </w:p>
    <w:p w:rsidR="00B517D1" w:rsidRDefault="00B517D1" w:rsidP="00B517D1">
      <w:pPr>
        <w:rPr>
          <w:lang w:val="en-US"/>
        </w:rPr>
      </w:pPr>
    </w:p>
    <w:p w:rsidR="00B517D1" w:rsidRDefault="00B517D1" w:rsidP="00B517D1">
      <w:pPr>
        <w:rPr>
          <w:lang w:val="en-US"/>
        </w:rPr>
      </w:pPr>
    </w:p>
    <w:p w:rsidR="00B517D1" w:rsidRDefault="00B517D1" w:rsidP="00B517D1">
      <w:pPr>
        <w:rPr>
          <w:lang w:val="en-US"/>
        </w:rPr>
      </w:pPr>
    </w:p>
    <w:p w:rsidR="00B517D1" w:rsidRDefault="00B517D1" w:rsidP="006D63F2">
      <w:pPr>
        <w:rPr>
          <w:lang w:val="en-US"/>
        </w:rPr>
      </w:pPr>
    </w:p>
    <w:p w:rsidR="0000356E" w:rsidRDefault="0000356E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>Input Data File: \\M...\pkmsp1_42.meg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Population used:</w:t>
      </w:r>
      <w:r>
        <w:rPr>
          <w:rFonts w:ascii="Courier New" w:hAnsi="Courier New" w:cs="Courier New"/>
          <w:sz w:val="20"/>
          <w:szCs w:val="20"/>
          <w:lang w:val="en-US"/>
        </w:rPr>
        <w:t xml:space="preserve"> Recent samples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Number of sequences used: 2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Selected region: 1-456   Number of sites: 45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Total number of sites (excluding sites with gaps / missing data): 45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Sites with alignment gaps or missing data: 0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Invariable (monomorphic) sites: 435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Variable (polymorphic) sites: 21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065C73">
        <w:rPr>
          <w:rFonts w:ascii="Courier New" w:hAnsi="Courier New" w:cs="Courier New"/>
          <w:sz w:val="20"/>
          <w:szCs w:val="20"/>
          <w:lang w:val="en-US"/>
        </w:rPr>
        <w:t>(Total number of mutations: 21)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Singleton variable sites: 5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Parsimony informative sites: 1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Singleton variable sites (two variants): 5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Site positions:  24 89 135 234 313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Parsimony informative sites (two variants): 1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Site positions:  27 31 42 129 138 141 172 249 271 325 329 346 348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349 423 444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Variable sites (three variants): 0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Variable sites (four variants): 0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============ Protein Coding Region ============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Genetic Code: Nuclear Universal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Protein Coding, and Non-Coding Regions: 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Number of protein coding regions (exons): 1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Number of noncoding regions (intronic and flanking regions): 0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Protein coding region, from site: 1 to 45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Total number of sites in coding regions: 45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Total number of sites excluding complex codons or codons with gaps: 456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======= Synonymous/Replacement Changes =======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Segregating sites: 21   Total number of mutations: 21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Total number of Synonymous changes: 12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24 27 31 42 129 135 138 141 172 234 348 444</w:t>
      </w:r>
    </w:p>
    <w:p w:rsidR="00B517D1" w:rsidRPr="00065C73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Total number of Replacement changes: 9</w:t>
      </w:r>
    </w:p>
    <w:p w:rsidR="00B517D1" w:rsidRDefault="00B517D1" w:rsidP="005B1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0"/>
          <w:szCs w:val="20"/>
          <w:lang w:val="en-US"/>
        </w:rPr>
      </w:pPr>
      <w:r w:rsidRPr="00065C73">
        <w:rPr>
          <w:rFonts w:ascii="Courier New" w:hAnsi="Courier New" w:cs="Courier New"/>
          <w:sz w:val="20"/>
          <w:szCs w:val="20"/>
          <w:lang w:val="en-US"/>
        </w:rPr>
        <w:t xml:space="preserve">           89 249 271 313 325 329 346 349 423</w:t>
      </w:r>
    </w:p>
    <w:p w:rsidR="00B517D1" w:rsidRDefault="00B517D1" w:rsidP="006D63F2">
      <w:pPr>
        <w:rPr>
          <w:rFonts w:ascii="Courier New" w:hAnsi="Courier New" w:cs="Courier New"/>
          <w:sz w:val="20"/>
          <w:szCs w:val="20"/>
          <w:lang w:val="en-US"/>
        </w:rPr>
      </w:pPr>
    </w:p>
    <w:p w:rsidR="00B517D1" w:rsidRDefault="00B517D1" w:rsidP="00B517D1">
      <w:pPr>
        <w:rPr>
          <w:rFonts w:ascii="Courier New" w:hAnsi="Courier New" w:cs="Courier New"/>
          <w:sz w:val="20"/>
          <w:szCs w:val="20"/>
          <w:lang w:val="en-US"/>
        </w:rPr>
      </w:pPr>
    </w:p>
    <w:p w:rsidR="00B517D1" w:rsidRPr="0048705F" w:rsidRDefault="00B517D1" w:rsidP="00B517D1">
      <w:pPr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/>
          <w:b/>
          <w:bCs/>
          <w:lang w:val="en-US"/>
        </w:rPr>
        <w:t>S</w:t>
      </w:r>
      <w:r w:rsidR="005B10FC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Raw data of genetic polymorphisms on </w:t>
      </w:r>
      <w:r>
        <w:rPr>
          <w:rFonts w:ascii="Times New Roman" w:hAnsi="Times New Roman" w:cs="Times New Roman"/>
          <w:i/>
          <w:iCs/>
        </w:rPr>
        <w:t>pkmsp1</w:t>
      </w:r>
      <w:r>
        <w:rPr>
          <w:rFonts w:ascii="Times New Roman" w:hAnsi="Times New Roman" w:cs="Times New Roman"/>
          <w:i/>
          <w:iCs/>
          <w:vertAlign w:val="subscript"/>
        </w:rPr>
        <w:t>42</w:t>
      </w:r>
      <w:r w:rsidRPr="00E42CB6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sequences of the 24 </w:t>
      </w:r>
      <w:r w:rsidRPr="00E1119D">
        <w:rPr>
          <w:rFonts w:ascii="Times New Roman" w:hAnsi="Times New Roman" w:cs="Times New Roman"/>
          <w:i/>
          <w:iCs/>
        </w:rPr>
        <w:t xml:space="preserve">P. </w:t>
      </w:r>
      <w:r>
        <w:rPr>
          <w:rFonts w:ascii="Times New Roman" w:hAnsi="Times New Roman" w:cs="Times New Roman"/>
          <w:i/>
          <w:iCs/>
        </w:rPr>
        <w:t>knowlesi</w:t>
      </w:r>
      <w:r>
        <w:rPr>
          <w:rFonts w:ascii="Times New Roman" w:hAnsi="Times New Roman" w:cs="Times New Roman"/>
        </w:rPr>
        <w:t xml:space="preserve"> isolates in Thailand during </w:t>
      </w:r>
      <w:r w:rsidRPr="00561302">
        <w:rPr>
          <w:rFonts w:ascii="Times New Roman" w:hAnsi="Times New Roman" w:cs="Times New Roman"/>
          <w:color w:val="000000" w:themeColor="text1"/>
        </w:rPr>
        <w:t xml:space="preserve">2018 – 2023 </w:t>
      </w:r>
      <w:r>
        <w:rPr>
          <w:rFonts w:ascii="Times New Roman" w:hAnsi="Times New Roman" w:cs="Times New Roman"/>
        </w:rPr>
        <w:t>obtained from DnaSP v5.1 software</w:t>
      </w:r>
    </w:p>
    <w:p w:rsidR="00B517D1" w:rsidRDefault="00B517D1" w:rsidP="00567C8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B517D1" w:rsidRDefault="00B517D1" w:rsidP="00567C8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B517D1" w:rsidRDefault="00B517D1" w:rsidP="00567C8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B517D1" w:rsidRDefault="00B517D1" w:rsidP="00567C8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B517D1" w:rsidRDefault="00B517D1" w:rsidP="00567C8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B517D1" w:rsidRPr="00B517D1" w:rsidRDefault="00B517D1" w:rsidP="00567C8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67C81" w:rsidRPr="00576ACF" w:rsidRDefault="00567C81" w:rsidP="00567C8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</w:t>
      </w:r>
      <w:r w:rsidR="005B10F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5</w:t>
      </w:r>
      <w:r w:rsidRPr="00BC07F4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F27349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Malaria case number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s</w:t>
      </w:r>
      <w:r w:rsidR="00F27349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n Thailand 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from</w:t>
      </w:r>
      <w:r w:rsidR="00F27349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2013 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to</w:t>
      </w:r>
      <w:r w:rsidR="00F27349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2023</w:t>
      </w:r>
      <w:r w:rsidR="00D57E3C">
        <w:rPr>
          <w:rFonts w:ascii="Times New Roman" w:hAnsi="Times New Roman" w:cs="Times New Roman"/>
          <w:color w:val="000000" w:themeColor="text1"/>
          <w:szCs w:val="24"/>
          <w:lang w:val="en-US"/>
        </w:rPr>
        <w:t>, according to the report from the Ministry of Public Health.</w:t>
      </w:r>
    </w:p>
    <w:tbl>
      <w:tblPr>
        <w:tblW w:w="93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2268"/>
        <w:gridCol w:w="1984"/>
        <w:gridCol w:w="1950"/>
      </w:tblGrid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falciparu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vivax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knowlesi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63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03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3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8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9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4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20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67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0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52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4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19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4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68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:rsidR="00567C81" w:rsidRDefault="00567C81" w:rsidP="00567C8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567C81" w:rsidRPr="00D57E3C" w:rsidRDefault="00567C81" w:rsidP="00567C8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</w:t>
      </w:r>
      <w:r w:rsidR="005B10F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6</w:t>
      </w:r>
      <w:r w:rsidRPr="00BC07F4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Frequencies of mutations</w:t>
      </w:r>
      <w:r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in</w:t>
      </w:r>
      <w:r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D57E3C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pkmsp1</w:t>
      </w:r>
      <w:r w:rsidRPr="00D57E3C">
        <w:rPr>
          <w:rFonts w:ascii="Times New Roman" w:hAnsi="Times New Roman" w:cs="Times New Roman"/>
          <w:i/>
          <w:iCs/>
          <w:color w:val="000000" w:themeColor="text1"/>
          <w:szCs w:val="24"/>
          <w:vertAlign w:val="subscript"/>
          <w:lang w:val="en-US"/>
        </w:rPr>
        <w:t>42</w:t>
      </w:r>
      <w:r w:rsidR="00D57E3C" w:rsidRPr="00D57E3C">
        <w:rPr>
          <w:rFonts w:ascii="Times New Roman" w:hAnsi="Times New Roman" w:cs="Times New Roman"/>
          <w:i/>
          <w:iCs/>
          <w:color w:val="000000" w:themeColor="text1"/>
          <w:szCs w:val="24"/>
          <w:vertAlign w:val="subscript"/>
          <w:lang w:val="en-US"/>
        </w:rPr>
        <w:t xml:space="preserve"> 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among </w:t>
      </w:r>
      <w:r w:rsidR="00D57E3C">
        <w:rPr>
          <w:rFonts w:ascii="Times New Roman" w:hAnsi="Times New Roman" w:cs="Times New Roman"/>
          <w:color w:val="000000" w:themeColor="text1"/>
          <w:szCs w:val="24"/>
          <w:lang w:val="en-US"/>
        </w:rPr>
        <w:t>former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nd recent populations</w:t>
      </w:r>
    </w:p>
    <w:tbl>
      <w:tblPr>
        <w:tblW w:w="9341" w:type="dxa"/>
        <w:jc w:val="center"/>
        <w:tblLook w:val="04A0" w:firstRow="1" w:lastRow="0" w:firstColumn="1" w:lastColumn="0" w:noHBand="0" w:noVBand="1"/>
      </w:tblPr>
      <w:tblGrid>
        <w:gridCol w:w="2973"/>
        <w:gridCol w:w="1559"/>
        <w:gridCol w:w="1559"/>
        <w:gridCol w:w="1701"/>
        <w:gridCol w:w="1549"/>
      </w:tblGrid>
      <w:tr w:rsidR="00567C81" w:rsidRPr="00297932" w:rsidTr="00CA34E8">
        <w:trPr>
          <w:trHeight w:val="320"/>
          <w:jc w:val="center"/>
        </w:trPr>
        <w:tc>
          <w:tcPr>
            <w:tcW w:w="29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tation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mer samples (n = 24)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ent samples (n = 25)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ie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age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1495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513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1547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1556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566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574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1584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588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1592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593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594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596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599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600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603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24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67C81" w:rsidRPr="00297932" w:rsidTr="00CA34E8">
        <w:trPr>
          <w:trHeight w:val="320"/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1629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81" w:rsidRPr="00297932" w:rsidRDefault="00567C81" w:rsidP="00CA34E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9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:rsidR="00567C81" w:rsidRDefault="00567C81" w:rsidP="00567C8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67C81" w:rsidRDefault="00567C81" w:rsidP="00D55AA2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17D1" w:rsidRDefault="00B517D1" w:rsidP="00D55AA2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:rsidR="00D55AA2" w:rsidRPr="00D57E3C" w:rsidRDefault="00567C81" w:rsidP="00D55AA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4F31F9">
        <w:rPr>
          <w:rFonts w:ascii="Times New Roman" w:hAnsi="Times New Roman" w:cs="Times New Roman"/>
          <w:b/>
          <w:bCs/>
          <w:szCs w:val="24"/>
        </w:rPr>
        <w:t>7</w:t>
      </w:r>
      <w:r w:rsidR="004F31F9">
        <w:rPr>
          <w:rFonts w:ascii="Times New Roman" w:hAnsi="Times New Roman" w:cs="Times New Roman"/>
          <w:szCs w:val="24"/>
        </w:rPr>
        <w:t xml:space="preserve"> </w:t>
      </w:r>
      <w:r w:rsidR="00D55AA2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Genetic diversity</w:t>
      </w:r>
      <w:r w:rsidR="00D55AA2" w:rsidRPr="00D57E3C">
        <w:rPr>
          <w:rFonts w:ascii="Times New Roman" w:hAnsi="Times New Roman" w:cs="Times New Roman"/>
          <w:color w:val="000000" w:themeColor="text1"/>
          <w:szCs w:val="24"/>
        </w:rPr>
        <w:t xml:space="preserve"> of </w:t>
      </w:r>
      <w:r w:rsidR="00D55AA2" w:rsidRPr="00D57E3C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pk</w:t>
      </w:r>
      <w:r w:rsidR="00D55AA2" w:rsidRPr="00D57E3C">
        <w:rPr>
          <w:rFonts w:ascii="Times New Roman" w:hAnsi="Times New Roman" w:cs="Times New Roman"/>
          <w:i/>
          <w:iCs/>
          <w:color w:val="000000" w:themeColor="text1"/>
          <w:szCs w:val="24"/>
        </w:rPr>
        <w:t>msp1</w:t>
      </w:r>
      <w:r w:rsidR="00D55AA2" w:rsidRPr="00D57E3C">
        <w:rPr>
          <w:rFonts w:ascii="Times New Roman" w:hAnsi="Times New Roman" w:cs="Times New Roman"/>
          <w:i/>
          <w:iCs/>
          <w:color w:val="000000" w:themeColor="text1"/>
          <w:szCs w:val="24"/>
          <w:vertAlign w:val="subscript"/>
        </w:rPr>
        <w:t>42</w:t>
      </w:r>
      <w:r w:rsidR="00D55AA2" w:rsidRPr="00D57E3C">
        <w:rPr>
          <w:rFonts w:ascii="Times New Roman" w:hAnsi="Times New Roman" w:cs="Times New Roman"/>
          <w:color w:val="000000" w:themeColor="text1"/>
          <w:szCs w:val="24"/>
          <w:vertAlign w:val="subscript"/>
          <w:lang w:val="en-US"/>
        </w:rPr>
        <w:t xml:space="preserve"> </w:t>
      </w:r>
      <w:r w:rsidR="00D57E3C">
        <w:rPr>
          <w:rFonts w:ascii="Times New Roman" w:hAnsi="Times New Roman" w:cs="Times New Roman"/>
          <w:color w:val="000000" w:themeColor="text1"/>
          <w:szCs w:val="24"/>
          <w:lang w:val="en-US"/>
        </w:rPr>
        <w:t>among former samples analyzed separately between those isolated from humans and monke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552"/>
        <w:gridCol w:w="706"/>
        <w:gridCol w:w="705"/>
        <w:gridCol w:w="566"/>
        <w:gridCol w:w="1411"/>
        <w:gridCol w:w="1130"/>
        <w:gridCol w:w="425"/>
        <w:gridCol w:w="1691"/>
      </w:tblGrid>
      <w:tr w:rsidR="00D55AA2" w:rsidRPr="000B6581" w:rsidTr="00FA5E32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5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5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5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581">
              <w:rPr>
                <w:rFonts w:ascii="Times New Roman" w:eastAsia="Times New Roman" w:hAnsi="Times New Roman" w:cs="Times New Roman"/>
                <w:b/>
                <w:bCs/>
                <w:color w:val="282828"/>
                <w:sz w:val="20"/>
                <w:szCs w:val="20"/>
                <w:shd w:val="clear" w:color="auto" w:fill="FFFFFF"/>
              </w:rPr>
              <w:t>η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58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π</w:t>
            </w:r>
            <w:r w:rsidRPr="000B658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0B6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0B6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65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B6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B6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d</w:t>
            </w:r>
            <w:proofErr w:type="spellEnd"/>
            <w:r w:rsidRPr="000B6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B6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0B6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D</w:t>
            </w:r>
          </w:p>
        </w:tc>
      </w:tr>
      <w:tr w:rsidR="00D55AA2" w:rsidRPr="000B6581" w:rsidTr="00FA5E32">
        <w:tc>
          <w:tcPr>
            <w:tcW w:w="1174" w:type="dxa"/>
            <w:tcBorders>
              <w:top w:val="single" w:sz="4" w:space="0" w:color="auto"/>
            </w:tcBorders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5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uman</w:t>
            </w:r>
            <w:r w:rsidRPr="000B65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04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0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D55AA2" w:rsidRPr="000B6581" w:rsidTr="00FA5E32">
        <w:tc>
          <w:tcPr>
            <w:tcW w:w="1174" w:type="dxa"/>
          </w:tcPr>
          <w:p w:rsidR="00D55AA2" w:rsidRPr="000F675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0F67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kmsp1</w:t>
            </w:r>
            <w:r w:rsidRPr="000F67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4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nkey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2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3D27C6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3D27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</w:tr>
      <w:tr w:rsidR="00D55AA2" w:rsidRPr="000B6581" w:rsidTr="00FA5E32">
        <w:tc>
          <w:tcPr>
            <w:tcW w:w="1174" w:type="dxa"/>
            <w:tcBorders>
              <w:bottom w:val="single" w:sz="4" w:space="0" w:color="auto"/>
            </w:tcBorders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1A7A24" w:rsidRDefault="001A7A24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A7A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 sample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18 </w:t>
            </w: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.03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942 </w:t>
            </w: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0.031</w:t>
            </w:r>
          </w:p>
        </w:tc>
      </w:tr>
    </w:tbl>
    <w:p w:rsidR="00D55AA2" w:rsidRPr="000B6581" w:rsidRDefault="00D55AA2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0B65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, number of sequences; S, number of segregating sites; </w:t>
      </w:r>
      <w:r w:rsidRPr="000B658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η</w:t>
      </w:r>
      <w:r w:rsidRPr="000B658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, number of mutations; </w:t>
      </w:r>
      <w:r w:rsidRPr="000B658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π</w:t>
      </w:r>
      <w:r w:rsidRPr="000B658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, nucleotide diversity; k, average number of nucleotide differences; H, number of haplotypes; </w:t>
      </w:r>
      <w:proofErr w:type="spellStart"/>
      <w:r w:rsidRPr="000B658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Hd</w:t>
      </w:r>
      <w:proofErr w:type="spellEnd"/>
      <w:r w:rsidRPr="000B658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, haplotype diversity; SD, standard deviation</w:t>
      </w:r>
    </w:p>
    <w:p w:rsidR="004F31F9" w:rsidRDefault="004F31F9" w:rsidP="00D55AA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:rsidR="00D55AA2" w:rsidRPr="00D57E3C" w:rsidRDefault="00567C81" w:rsidP="00D55AA2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</w:t>
      </w:r>
      <w:r w:rsidR="004F31F9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8</w:t>
      </w:r>
      <w:r w:rsidR="00D55AA2" w:rsidRPr="00BC07F4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D55AA2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Neutrality tests and recombination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event</w:t>
      </w:r>
      <w:r w:rsidR="00D55AA2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f </w:t>
      </w:r>
      <w:r w:rsidR="00D55AA2" w:rsidRPr="00D57E3C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pkmsp1</w:t>
      </w:r>
      <w:r w:rsidR="00D55AA2" w:rsidRPr="00D57E3C">
        <w:rPr>
          <w:rFonts w:ascii="Times New Roman" w:hAnsi="Times New Roman" w:cs="Times New Roman"/>
          <w:i/>
          <w:iCs/>
          <w:color w:val="000000" w:themeColor="text1"/>
          <w:szCs w:val="24"/>
          <w:vertAlign w:val="subscript"/>
          <w:lang w:val="en-US"/>
        </w:rPr>
        <w:t>42</w:t>
      </w:r>
      <w:r w:rsidR="00D57E3C" w:rsidRPr="00D57E3C">
        <w:rPr>
          <w:rFonts w:ascii="Times New Roman" w:hAnsi="Times New Roman" w:cs="Times New Roman"/>
          <w:i/>
          <w:iCs/>
          <w:color w:val="000000" w:themeColor="text1"/>
          <w:szCs w:val="24"/>
          <w:vertAlign w:val="subscript"/>
          <w:lang w:val="en-US"/>
        </w:rPr>
        <w:t xml:space="preserve"> </w:t>
      </w:r>
      <w:r w:rsidR="00D57E3C"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>among former samples analyzed separately between those isolated from humans and monkey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2269"/>
        <w:gridCol w:w="1276"/>
        <w:gridCol w:w="1134"/>
        <w:gridCol w:w="1134"/>
        <w:gridCol w:w="1134"/>
        <w:gridCol w:w="1133"/>
      </w:tblGrid>
      <w:tr w:rsidR="00D55AA2" w:rsidRPr="00BC07F4" w:rsidTr="00FA5E32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55AA2" w:rsidRPr="00BC07F4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5AA2" w:rsidRPr="00BC07F4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BC07F4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C07F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BC07F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BC07F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BC07F4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C07F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BC07F4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C07F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AA2" w:rsidRPr="00BC07F4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C07F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*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BC07F4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C07F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m</w:t>
            </w:r>
          </w:p>
        </w:tc>
      </w:tr>
      <w:tr w:rsidR="00D55AA2" w:rsidRPr="00BF3D00" w:rsidTr="00FA5E32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F67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kmsp1</w:t>
            </w:r>
            <w:r w:rsidRPr="000F67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42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5AA2" w:rsidRPr="000B6581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5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uman</w:t>
            </w:r>
            <w:r w:rsidRPr="000B65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5F1B75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70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D0626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17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61719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61719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5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61719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D55AA2" w:rsidRPr="004D484D" w:rsidTr="00FA5E32">
        <w:trPr>
          <w:jc w:val="center"/>
        </w:trPr>
        <w:tc>
          <w:tcPr>
            <w:tcW w:w="1275" w:type="dxa"/>
            <w:vMerge/>
          </w:tcPr>
          <w:p w:rsidR="00D55AA2" w:rsidRPr="004D484D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5AA2" w:rsidRPr="004D484D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nke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5F1B75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33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D0626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61719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3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61719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83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617197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55AA2" w:rsidRPr="00D85DA8" w:rsidTr="00FA5E32">
        <w:trPr>
          <w:jc w:val="center"/>
        </w:trPr>
        <w:tc>
          <w:tcPr>
            <w:tcW w:w="1275" w:type="dxa"/>
            <w:vMerge/>
          </w:tcPr>
          <w:p w:rsidR="00D55AA2" w:rsidRPr="004D484D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5AA2" w:rsidRPr="004D484D" w:rsidRDefault="001A7A24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 samp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.7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AA2" w:rsidRPr="00E8426B" w:rsidRDefault="00D55AA2" w:rsidP="00FA5E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42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</w:tbl>
    <w:p w:rsidR="00D55AA2" w:rsidRDefault="00D55AA2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S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>- d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N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>, Z-test for the difference between rates of</w:t>
      </w:r>
      <w:r w:rsidRPr="00C2073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>synonymous substitution (d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S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>non-synonymous substitution (d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N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>); D, Tajima’s D test; D*, Fu and Li’s D* value; F*, Fu and Li’s F* value; Rm, minimum number of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BC07F4">
        <w:rPr>
          <w:rFonts w:ascii="Times New Roman" w:hAnsi="Times New Roman" w:cs="Times New Roman"/>
          <w:color w:val="000000" w:themeColor="text1"/>
          <w:sz w:val="20"/>
          <w:szCs w:val="20"/>
        </w:rPr>
        <w:t>recombination events</w:t>
      </w:r>
    </w:p>
    <w:p w:rsidR="00D55AA2" w:rsidRDefault="00D55AA2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F31F9" w:rsidRPr="00561302" w:rsidRDefault="004F31F9" w:rsidP="004F31F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9</w:t>
      </w:r>
      <w:r w:rsidRPr="000B6581">
        <w:rPr>
          <w:rFonts w:ascii="Times New Roman" w:hAnsi="Times New Roman" w:cs="Times New Roman"/>
          <w:szCs w:val="24"/>
        </w:rPr>
        <w:t xml:space="preserve"> </w:t>
      </w:r>
      <w:r w:rsidRPr="00561302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Fixation index for </w:t>
      </w:r>
      <w:r w:rsidRPr="00561302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 xml:space="preserve">P. </w:t>
      </w:r>
      <w:proofErr w:type="spellStart"/>
      <w:r w:rsidRPr="00561302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knowlesi</w:t>
      </w:r>
      <w:proofErr w:type="spellEnd"/>
      <w:r w:rsidRPr="00561302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n Thai and Malaysian populations based on</w:t>
      </w:r>
      <w:r w:rsidRPr="0056130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561302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pk</w:t>
      </w:r>
      <w:r w:rsidRPr="00561302">
        <w:rPr>
          <w:rFonts w:ascii="Times New Roman" w:hAnsi="Times New Roman" w:cs="Times New Roman"/>
          <w:i/>
          <w:iCs/>
          <w:color w:val="000000" w:themeColor="text1"/>
          <w:szCs w:val="24"/>
        </w:rPr>
        <w:t>msp1</w:t>
      </w:r>
      <w:r w:rsidRPr="00561302">
        <w:rPr>
          <w:rFonts w:ascii="Times New Roman" w:hAnsi="Times New Roman" w:cs="Times New Roman"/>
          <w:i/>
          <w:iCs/>
          <w:color w:val="000000" w:themeColor="text1"/>
          <w:szCs w:val="24"/>
          <w:vertAlign w:val="subscript"/>
        </w:rPr>
        <w:t>42</w:t>
      </w:r>
      <w:r w:rsidRPr="0056130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3256"/>
        <w:gridCol w:w="3543"/>
        <w:gridCol w:w="2552"/>
      </w:tblGrid>
      <w:tr w:rsidR="004F31F9" w:rsidRPr="001A7A24" w:rsidTr="00205B31">
        <w:trPr>
          <w:trHeight w:val="68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OPULATION 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OPULATION 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</w:t>
            </w:r>
            <w:r w:rsidRPr="001A7A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st</w:t>
            </w:r>
          </w:p>
        </w:tc>
      </w:tr>
      <w:tr w:rsidR="004F31F9" w:rsidRPr="001A7A24" w:rsidTr="00205B31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entr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Thailan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rn Thailan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553</w:t>
            </w:r>
          </w:p>
        </w:tc>
      </w:tr>
      <w:tr w:rsidR="004F31F9" w:rsidRPr="001A7A24" w:rsidTr="00205B31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entr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Thailan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ninsular Malaysi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31</w:t>
            </w:r>
          </w:p>
        </w:tc>
      </w:tr>
      <w:tr w:rsidR="004F31F9" w:rsidRPr="001A7A24" w:rsidTr="00205B31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rn Thailan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ninsular Malaysi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1F9" w:rsidRPr="001A7A24" w:rsidRDefault="004F31F9" w:rsidP="00205B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A7A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04</w:t>
            </w:r>
          </w:p>
        </w:tc>
      </w:tr>
    </w:tbl>
    <w:p w:rsidR="004F31F9" w:rsidRDefault="004F31F9" w:rsidP="004F31F9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st</w:t>
      </w:r>
      <w:proofErr w:type="spellEnd"/>
      <w:r w:rsidRPr="000B65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xation index</w:t>
      </w:r>
    </w:p>
    <w:p w:rsidR="00D55AA2" w:rsidRDefault="00D55AA2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55AA2" w:rsidRDefault="00D55AA2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C3E56" w:rsidRDefault="000C3E56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C3E56" w:rsidRDefault="000C3E56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C3E56" w:rsidRDefault="000C3E56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C3E56" w:rsidRDefault="000C3E56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C3E56" w:rsidRDefault="000C3E56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0356E" w:rsidRDefault="0000356E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0356E" w:rsidRDefault="0000356E" w:rsidP="00D55A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1AD1" w:rsidRDefault="00031AD1" w:rsidP="001A7A24"/>
    <w:p w:rsidR="00B66389" w:rsidRPr="00B66389" w:rsidRDefault="00B66389" w:rsidP="00B66389">
      <w:pPr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[                   10        20        30        40        50        60        70        80        90       100       110       120       130       140       150  ]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[                    *         *         *         *         *         *         *         *         *         *         *         *         *         *         *  ]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'H_strain'  AAFNTNITDMLDSRLKKRNYFLDVLDSELNPFKYSSSGEYIIKDPYKLLDLEQKKKLLGSYQYIGASVDKDLITAKDGMEYYNKMGELYKQHLEAVNAQIKEIEASVPGEQSQLNAQKEELKKYLPFLNSIQKEYESLVNMAHTYKENLKKF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1        ..................................................................................K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2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3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4        ..................................................................................K.......K.................SG......E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5        ..........................................................................................K.................S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6        ..........................................................................................K.........................E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7        ...................................................................................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8        .............................S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09        ............................................................................................................SG......E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0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1        ..................................................................................K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2        ..................................................................................K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3        ...............................................................L..................K.................N.........H.P......Q.........................N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4        ..................................................................................K.......K.........................E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5        ...........N.................S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6        ........................................................................T..........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7        ...................................................................................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8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19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0        .............................S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1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2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3        ...................................................................................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4        .............................S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5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6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7        ..................................................................................K.....................S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8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29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0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1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2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3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4        .............................S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5        ..................................................................................K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6        ..................................................................................K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7        ..................................................................................K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8        ...................................................................................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39        ..........................................................................................K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0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1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2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3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4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5        ............................................................................................................SG.....TE.......................I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6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7        ...................................................................................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8        ..................................................................................K.....................................................................</w:t>
      </w:r>
    </w:p>
    <w:p w:rsidR="00B66389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0C3E56" w:rsidRPr="00B66389" w:rsidRDefault="00B66389" w:rsidP="00B66389">
      <w:pPr>
        <w:jc w:val="center"/>
        <w:rPr>
          <w:rFonts w:ascii="Courier New" w:hAnsi="Courier New" w:cs="Courier New"/>
          <w:sz w:val="8"/>
          <w:szCs w:val="8"/>
        </w:rPr>
      </w:pPr>
      <w:r w:rsidRPr="00B66389">
        <w:rPr>
          <w:rFonts w:ascii="Courier New" w:hAnsi="Courier New" w:cs="Courier New"/>
          <w:sz w:val="8"/>
          <w:szCs w:val="8"/>
        </w:rPr>
        <w:t>PK49        ..................................................................................K.....................................................................</w:t>
      </w:r>
    </w:p>
    <w:p w:rsidR="000C3E56" w:rsidRPr="00B66389" w:rsidRDefault="000C3E56" w:rsidP="00B66389">
      <w:pPr>
        <w:jc w:val="center"/>
        <w:rPr>
          <w:rFonts w:ascii="Courier New" w:hAnsi="Courier New" w:cs="Courier New"/>
          <w:sz w:val="8"/>
          <w:szCs w:val="8"/>
        </w:rPr>
      </w:pPr>
    </w:p>
    <w:p w:rsidR="0048705F" w:rsidRDefault="0048705F" w:rsidP="0048705F">
      <w:pPr>
        <w:rPr>
          <w:rFonts w:ascii="Times New Roman" w:hAnsi="Times New Roman" w:cs="Times New Roman"/>
          <w:b/>
          <w:bCs/>
        </w:rPr>
      </w:pPr>
    </w:p>
    <w:p w:rsidR="00D93EA3" w:rsidRDefault="0048705F" w:rsidP="00031A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5B10FC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</w:t>
      </w:r>
      <w:r w:rsidR="00561302" w:rsidRPr="00561302">
        <w:rPr>
          <w:rFonts w:ascii="Times New Roman" w:hAnsi="Times New Roman" w:cs="Times New Roman"/>
        </w:rPr>
        <w:t xml:space="preserve">Amino acid mutations derived from nonsynonymous substitutions on </w:t>
      </w:r>
      <w:r w:rsidR="00561302" w:rsidRPr="00561302">
        <w:rPr>
          <w:rFonts w:ascii="Times New Roman" w:hAnsi="Times New Roman" w:cs="Times New Roman"/>
          <w:i/>
          <w:iCs/>
        </w:rPr>
        <w:t>pkmsp1</w:t>
      </w:r>
      <w:r w:rsidR="00561302" w:rsidRPr="00561302">
        <w:rPr>
          <w:rFonts w:ascii="Times New Roman" w:hAnsi="Times New Roman" w:cs="Times New Roman"/>
          <w:i/>
          <w:iCs/>
          <w:vertAlign w:val="subscript"/>
        </w:rPr>
        <w:t xml:space="preserve">42 </w:t>
      </w:r>
      <w:r w:rsidR="00561302" w:rsidRPr="00561302">
        <w:rPr>
          <w:rFonts w:ascii="Times New Roman" w:hAnsi="Times New Roman" w:cs="Times New Roman"/>
        </w:rPr>
        <w:t xml:space="preserve">across a total of 49 </w:t>
      </w:r>
      <w:r w:rsidR="00561302" w:rsidRPr="00561302">
        <w:rPr>
          <w:rFonts w:ascii="Times New Roman" w:hAnsi="Times New Roman" w:cs="Times New Roman"/>
          <w:i/>
          <w:iCs/>
        </w:rPr>
        <w:t>P. knowlesi</w:t>
      </w:r>
      <w:r w:rsidR="00561302" w:rsidRPr="00561302">
        <w:rPr>
          <w:rFonts w:ascii="Times New Roman" w:hAnsi="Times New Roman" w:cs="Times New Roman"/>
        </w:rPr>
        <w:t xml:space="preserve"> isolates in Thailand. (PK01 – PK24 are former samples, and PK25 – PK49 are recent samp</w:t>
      </w:r>
      <w:bookmarkStart w:id="0" w:name="_GoBack"/>
      <w:bookmarkEnd w:id="0"/>
      <w:r w:rsidR="00561302" w:rsidRPr="00561302">
        <w:rPr>
          <w:rFonts w:ascii="Times New Roman" w:hAnsi="Times New Roman" w:cs="Times New Roman"/>
        </w:rPr>
        <w:t>les).</w:t>
      </w:r>
    </w:p>
    <w:p w:rsidR="00D93EA3" w:rsidRDefault="00D93EA3" w:rsidP="00031AD1">
      <w:pPr>
        <w:rPr>
          <w:rFonts w:ascii="Times New Roman" w:hAnsi="Times New Roman" w:cs="Times New Roman"/>
        </w:rPr>
      </w:pPr>
    </w:p>
    <w:p w:rsidR="00D93EA3" w:rsidRDefault="00D93EA3" w:rsidP="00031AD1">
      <w:pPr>
        <w:rPr>
          <w:rFonts w:ascii="Times New Roman" w:hAnsi="Times New Roman" w:cs="Times New Roman"/>
        </w:rPr>
      </w:pPr>
    </w:p>
    <w:p w:rsidR="00D93EA3" w:rsidRDefault="00D93EA3" w:rsidP="00031AD1">
      <w:pPr>
        <w:rPr>
          <w:rFonts w:ascii="Times New Roman" w:hAnsi="Times New Roman" w:cs="Times New Roman"/>
        </w:rPr>
      </w:pPr>
    </w:p>
    <w:p w:rsidR="00D93EA3" w:rsidRDefault="00D93EA3" w:rsidP="00031AD1">
      <w:pPr>
        <w:rPr>
          <w:rFonts w:ascii="Times New Roman" w:hAnsi="Times New Roman" w:cs="Times New Roman"/>
        </w:rPr>
      </w:pPr>
    </w:p>
    <w:p w:rsidR="008D7269" w:rsidRDefault="008D7269" w:rsidP="00031AD1">
      <w:pPr>
        <w:rPr>
          <w:rFonts w:ascii="Times New Roman" w:hAnsi="Times New Roman" w:cs="Times New Roman"/>
        </w:rPr>
      </w:pPr>
    </w:p>
    <w:p w:rsidR="008D7269" w:rsidRDefault="008D7269" w:rsidP="00031AD1">
      <w:pPr>
        <w:rPr>
          <w:rFonts w:ascii="Times New Roman" w:hAnsi="Times New Roman" w:cs="Times New Roman"/>
        </w:rPr>
      </w:pPr>
    </w:p>
    <w:p w:rsidR="008D7269" w:rsidRDefault="008D7269" w:rsidP="00031AD1">
      <w:pPr>
        <w:rPr>
          <w:rFonts w:ascii="Times New Roman" w:hAnsi="Times New Roman" w:cs="Times New Roman"/>
        </w:rPr>
      </w:pPr>
    </w:p>
    <w:p w:rsidR="008D7269" w:rsidRDefault="008D7269" w:rsidP="00031AD1">
      <w:pPr>
        <w:rPr>
          <w:rFonts w:ascii="Times New Roman" w:hAnsi="Times New Roman" w:cs="Times New Roman"/>
        </w:rPr>
      </w:pPr>
    </w:p>
    <w:p w:rsidR="008D7269" w:rsidRDefault="008D7269" w:rsidP="00031AD1">
      <w:pPr>
        <w:rPr>
          <w:rFonts w:ascii="Times New Roman" w:hAnsi="Times New Roman" w:cs="Times New Roman"/>
        </w:rPr>
      </w:pPr>
    </w:p>
    <w:p w:rsidR="008D7269" w:rsidRPr="008D7269" w:rsidRDefault="008D7269" w:rsidP="008D7269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D7269">
        <w:rPr>
          <w:rFonts w:ascii="Times New Roman" w:hAnsi="Times New Roman" w:cs="Times New Roman"/>
          <w:b/>
          <w:bCs/>
        </w:rPr>
        <w:t>S11</w:t>
      </w:r>
      <w:r w:rsidRPr="008D7269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Frequencies of 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shared haplotype</w:t>
      </w:r>
      <w:r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n </w:t>
      </w:r>
      <w:r w:rsidRPr="00D57E3C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pkmsp1</w:t>
      </w:r>
      <w:r w:rsidRPr="00D57E3C">
        <w:rPr>
          <w:rFonts w:ascii="Times New Roman" w:hAnsi="Times New Roman" w:cs="Times New Roman"/>
          <w:i/>
          <w:iCs/>
          <w:color w:val="000000" w:themeColor="text1"/>
          <w:szCs w:val="24"/>
          <w:vertAlign w:val="subscript"/>
          <w:lang w:val="en-US"/>
        </w:rPr>
        <w:t xml:space="preserve">42 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between</w:t>
      </w:r>
      <w:r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Thailand</w:t>
      </w:r>
      <w:r w:rsidRPr="00D57E3C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Malaysia</w:t>
      </w:r>
    </w:p>
    <w:p w:rsidR="008D7269" w:rsidRDefault="008D7269" w:rsidP="00031AD1">
      <w:pPr>
        <w:rPr>
          <w:rFonts w:ascii="Times New Roman" w:hAnsi="Times New Roman" w:cs="Times New Roman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3256"/>
        <w:gridCol w:w="3543"/>
        <w:gridCol w:w="2552"/>
      </w:tblGrid>
      <w:tr w:rsidR="008D7269" w:rsidRPr="001A7A24" w:rsidTr="00312CA8">
        <w:trPr>
          <w:trHeight w:val="340"/>
        </w:trPr>
        <w:tc>
          <w:tcPr>
            <w:tcW w:w="32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7269" w:rsidRPr="008D7269" w:rsidRDefault="008D7269" w:rsidP="008D72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D7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hared Haplotype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7269" w:rsidRPr="008D7269" w:rsidRDefault="008D7269" w:rsidP="008D72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D7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requenciy (%)</w:t>
            </w:r>
          </w:p>
        </w:tc>
      </w:tr>
      <w:tr w:rsidR="008D7269" w:rsidRPr="001A7A24" w:rsidTr="00312CA8">
        <w:trPr>
          <w:trHeight w:val="340"/>
        </w:trPr>
        <w:tc>
          <w:tcPr>
            <w:tcW w:w="32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7269" w:rsidRPr="008D7269" w:rsidRDefault="008D7269" w:rsidP="008D72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7269" w:rsidRPr="008D7269" w:rsidRDefault="008D7269" w:rsidP="008D72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D7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hailand (</w:t>
            </w:r>
            <w:r w:rsidR="00A702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Pr="008D7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= 4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7269" w:rsidRPr="008D7269" w:rsidRDefault="008D7269" w:rsidP="008D72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D7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alaysia (</w:t>
            </w:r>
            <w:r w:rsidR="00A702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Pr="008D7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= 36)</w:t>
            </w:r>
          </w:p>
        </w:tc>
      </w:tr>
      <w:tr w:rsidR="008D7269" w:rsidRPr="001A7A24" w:rsidTr="008D7269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2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(8.3%)</w:t>
            </w:r>
          </w:p>
        </w:tc>
      </w:tr>
      <w:tr w:rsidR="008D7269" w:rsidRPr="001A7A24" w:rsidTr="008D7269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6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2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11.1%)</w:t>
            </w:r>
          </w:p>
        </w:tc>
      </w:tr>
      <w:tr w:rsidR="008D7269" w:rsidRPr="001A7A24" w:rsidTr="008D7269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7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8.2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2.8%)</w:t>
            </w:r>
          </w:p>
        </w:tc>
      </w:tr>
      <w:tr w:rsidR="008D7269" w:rsidRPr="001A7A24" w:rsidTr="008D7269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7269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1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7269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2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7269" w:rsidRPr="001A7A24" w:rsidRDefault="008D7269" w:rsidP="008D72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(8.3%)</w:t>
            </w:r>
          </w:p>
        </w:tc>
      </w:tr>
    </w:tbl>
    <w:p w:rsidR="008D7269" w:rsidRDefault="008D7269" w:rsidP="00031AD1">
      <w:pPr>
        <w:rPr>
          <w:rFonts w:ascii="Times New Roman" w:hAnsi="Times New Roman" w:cs="Times New Roman"/>
        </w:rPr>
      </w:pPr>
    </w:p>
    <w:p w:rsidR="00D93EA3" w:rsidRDefault="00D93EA3" w:rsidP="00031AD1">
      <w:pPr>
        <w:rPr>
          <w:rFonts w:ascii="Times New Roman" w:hAnsi="Times New Roman" w:cs="Times New Roman"/>
        </w:rPr>
      </w:pPr>
    </w:p>
    <w:p w:rsidR="00D93EA3" w:rsidRDefault="00D93EA3" w:rsidP="00031AD1">
      <w:pPr>
        <w:rPr>
          <w:rFonts w:ascii="Times New Roman" w:hAnsi="Times New Roman" w:cs="Times New Roman"/>
        </w:rPr>
      </w:pPr>
    </w:p>
    <w:p w:rsidR="00D93EA3" w:rsidRDefault="00D93EA3" w:rsidP="00031AD1">
      <w:pPr>
        <w:rPr>
          <w:rFonts w:ascii="Times New Roman" w:hAnsi="Times New Roman" w:cs="Times New Roman"/>
        </w:rPr>
      </w:pPr>
    </w:p>
    <w:p w:rsidR="00D93EA3" w:rsidRDefault="00D93EA3" w:rsidP="00031AD1">
      <w:pPr>
        <w:rPr>
          <w:rFonts w:ascii="Times New Roman" w:hAnsi="Times New Roman" w:cs="Times New Roman"/>
        </w:rPr>
      </w:pPr>
    </w:p>
    <w:p w:rsidR="00031AD1" w:rsidRPr="00031AD1" w:rsidRDefault="00031AD1" w:rsidP="00031AD1">
      <w:pPr>
        <w:rPr>
          <w:rFonts w:ascii="Times New Roman" w:hAnsi="Times New Roman" w:cs="Times New Roman"/>
        </w:rPr>
      </w:pPr>
    </w:p>
    <w:sectPr w:rsidR="00031AD1" w:rsidRPr="00031AD1" w:rsidSect="006D5B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73"/>
    <w:rsid w:val="0000356E"/>
    <w:rsid w:val="00031AD1"/>
    <w:rsid w:val="00065C73"/>
    <w:rsid w:val="00067369"/>
    <w:rsid w:val="000B4C70"/>
    <w:rsid w:val="000C3E56"/>
    <w:rsid w:val="001A7A24"/>
    <w:rsid w:val="001D525A"/>
    <w:rsid w:val="00230694"/>
    <w:rsid w:val="002377A6"/>
    <w:rsid w:val="00297932"/>
    <w:rsid w:val="002E7B7B"/>
    <w:rsid w:val="003020AA"/>
    <w:rsid w:val="0034736C"/>
    <w:rsid w:val="0036256A"/>
    <w:rsid w:val="0045344A"/>
    <w:rsid w:val="0048705F"/>
    <w:rsid w:val="004A4060"/>
    <w:rsid w:val="004B47BE"/>
    <w:rsid w:val="004F31F9"/>
    <w:rsid w:val="00517BA7"/>
    <w:rsid w:val="00561302"/>
    <w:rsid w:val="00567C81"/>
    <w:rsid w:val="00576ACF"/>
    <w:rsid w:val="005972FC"/>
    <w:rsid w:val="005B10FC"/>
    <w:rsid w:val="00603429"/>
    <w:rsid w:val="00631898"/>
    <w:rsid w:val="006D5B6A"/>
    <w:rsid w:val="006D63F2"/>
    <w:rsid w:val="006F6390"/>
    <w:rsid w:val="00775939"/>
    <w:rsid w:val="007A3685"/>
    <w:rsid w:val="007E4B60"/>
    <w:rsid w:val="00852D28"/>
    <w:rsid w:val="008B1F73"/>
    <w:rsid w:val="008D7269"/>
    <w:rsid w:val="00902085"/>
    <w:rsid w:val="009045CC"/>
    <w:rsid w:val="00954DAB"/>
    <w:rsid w:val="009B167D"/>
    <w:rsid w:val="00A671E5"/>
    <w:rsid w:val="00A70267"/>
    <w:rsid w:val="00B517D1"/>
    <w:rsid w:val="00B66389"/>
    <w:rsid w:val="00C8178E"/>
    <w:rsid w:val="00D55AA2"/>
    <w:rsid w:val="00D57E3C"/>
    <w:rsid w:val="00D91182"/>
    <w:rsid w:val="00D93EA3"/>
    <w:rsid w:val="00DE027A"/>
    <w:rsid w:val="00E4761F"/>
    <w:rsid w:val="00E52020"/>
    <w:rsid w:val="00E73CD9"/>
    <w:rsid w:val="00E84CBA"/>
    <w:rsid w:val="00F27349"/>
    <w:rsid w:val="00F375BC"/>
    <w:rsid w:val="00F53FEB"/>
    <w:rsid w:val="00F7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D1CB6-4163-FA4C-A6D2-3F1AA406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A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8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529</Words>
  <Characters>1441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korn Tapaopong</dc:creator>
  <cp:keywords/>
  <dc:description/>
  <cp:lastModifiedBy>Poornima Thiruvudaiselvi</cp:lastModifiedBy>
  <cp:revision>16</cp:revision>
  <dcterms:created xsi:type="dcterms:W3CDTF">2024-06-13T02:36:00Z</dcterms:created>
  <dcterms:modified xsi:type="dcterms:W3CDTF">2024-10-30T04:37:00Z</dcterms:modified>
</cp:coreProperties>
</file>